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44245" w:rsidRPr="00C44245" w:rsidRDefault="00C44245" w:rsidP="00C44245">
      <w:pPr>
        <w:spacing w:line="480" w:lineRule="auto"/>
        <w:jc w:val="center"/>
        <w:rPr>
          <w:rFonts w:ascii="Arial" w:hAnsi="Arial" w:cs="Arial"/>
          <w:sz w:val="24"/>
          <w:szCs w:val="24"/>
          <w:lang w:val="en-US"/>
        </w:rPr>
      </w:pPr>
      <w:proofErr w:type="gramStart"/>
      <w:r w:rsidRPr="000C3F9B">
        <w:rPr>
          <w:rFonts w:ascii="Arial" w:hAnsi="Arial" w:cs="Arial"/>
          <w:b/>
          <w:sz w:val="24"/>
          <w:szCs w:val="24"/>
          <w:lang w:val="en-US"/>
        </w:rPr>
        <w:t>TABLE</w:t>
      </w:r>
      <w:r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="007C2C6D">
        <w:rPr>
          <w:rFonts w:ascii="Arial" w:hAnsi="Arial" w:cs="Arial"/>
          <w:b/>
          <w:sz w:val="24"/>
          <w:szCs w:val="24"/>
          <w:lang w:val="en-US"/>
        </w:rPr>
        <w:t>S</w:t>
      </w:r>
      <w:r>
        <w:rPr>
          <w:rFonts w:ascii="Arial" w:hAnsi="Arial" w:cs="Arial"/>
          <w:b/>
          <w:sz w:val="24"/>
          <w:szCs w:val="24"/>
          <w:lang w:val="en-US"/>
        </w:rPr>
        <w:t>1</w:t>
      </w:r>
      <w:r w:rsidRPr="00C44245">
        <w:rPr>
          <w:rFonts w:ascii="Arial" w:hAnsi="Arial" w:cs="Arial"/>
          <w:b/>
          <w:sz w:val="24"/>
          <w:szCs w:val="24"/>
          <w:lang w:val="en-US"/>
        </w:rPr>
        <w:t>.</w:t>
      </w:r>
      <w:proofErr w:type="gramEnd"/>
      <w:r w:rsidRPr="00C44245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C44245">
        <w:rPr>
          <w:rFonts w:ascii="Arial" w:hAnsi="Arial" w:cs="Arial"/>
          <w:sz w:val="24"/>
          <w:szCs w:val="24"/>
          <w:lang w:val="en-US"/>
        </w:rPr>
        <w:t xml:space="preserve">Probes used in fluorescence </w:t>
      </w:r>
      <w:r w:rsidRPr="00C44245">
        <w:rPr>
          <w:rFonts w:ascii="Arial" w:hAnsi="Arial" w:cs="Arial"/>
          <w:i/>
          <w:sz w:val="24"/>
          <w:szCs w:val="24"/>
          <w:lang w:val="en-US"/>
        </w:rPr>
        <w:t xml:space="preserve">in situ </w:t>
      </w:r>
      <w:r w:rsidRPr="00C44245">
        <w:rPr>
          <w:rFonts w:ascii="Arial" w:hAnsi="Arial" w:cs="Arial"/>
          <w:sz w:val="24"/>
          <w:szCs w:val="24"/>
          <w:lang w:val="en-US"/>
        </w:rPr>
        <w:t xml:space="preserve">hybridization (FISH) </w:t>
      </w:r>
    </w:p>
    <w:tbl>
      <w:tblPr>
        <w:tblW w:w="0" w:type="auto"/>
        <w:jc w:val="center"/>
        <w:tblCellMar>
          <w:left w:w="70" w:type="dxa"/>
          <w:right w:w="70" w:type="dxa"/>
        </w:tblCellMar>
        <w:tblLook w:val="04A0"/>
      </w:tblPr>
      <w:tblGrid>
        <w:gridCol w:w="1063"/>
        <w:gridCol w:w="3040"/>
        <w:gridCol w:w="4553"/>
        <w:gridCol w:w="1063"/>
      </w:tblGrid>
      <w:tr w:rsidR="00C44245" w:rsidRPr="000B5E10" w:rsidTr="005C0200">
        <w:trPr>
          <w:trHeight w:val="315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44245" w:rsidRPr="000B5E10" w:rsidRDefault="00C44245" w:rsidP="005C020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B5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Probe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44245" w:rsidRPr="00C44245" w:rsidRDefault="00C44245" w:rsidP="005C020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C442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Sequence from </w:t>
            </w:r>
            <w:smartTag w:uri="urn:schemas-microsoft-com:office:smarttags" w:element="metricconverter">
              <w:smartTagPr>
                <w:attr w:name="ProductID" w:val="5’"/>
              </w:smartTagPr>
              <w:r w:rsidRPr="00C44245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n-US" w:eastAsia="es-ES"/>
                </w:rPr>
                <w:t>5’</w:t>
              </w:r>
            </w:smartTag>
            <w:r w:rsidRPr="00C442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 to </w:t>
            </w:r>
            <w:smartTag w:uri="urn:schemas-microsoft-com:office:smarttags" w:element="metricconverter">
              <w:smartTagPr>
                <w:attr w:name="ProductID" w:val="3’"/>
              </w:smartTagPr>
              <w:r w:rsidRPr="00C44245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n-US" w:eastAsia="es-ES"/>
                </w:rPr>
                <w:t>3’</w:t>
              </w:r>
            </w:smartTag>
            <w:r w:rsidRPr="00C442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 en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44245" w:rsidRPr="000B5E10" w:rsidRDefault="00C44245" w:rsidP="005C020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B5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Targeted</w:t>
            </w:r>
            <w:proofErr w:type="spellEnd"/>
            <w:r w:rsidRPr="000B5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group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44245" w:rsidRPr="000B5E10" w:rsidRDefault="00C44245" w:rsidP="005C020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B5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Reference</w:t>
            </w:r>
            <w:proofErr w:type="spellEnd"/>
          </w:p>
        </w:tc>
      </w:tr>
      <w:tr w:rsidR="00C44245" w:rsidRPr="000B5E10" w:rsidTr="005C0200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4245" w:rsidRPr="000B5E10" w:rsidRDefault="00C44245" w:rsidP="005C020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B5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Bif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4245" w:rsidRPr="000B5E10" w:rsidRDefault="00C44245" w:rsidP="005C020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B5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CATCCGGCATTACCAC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4245" w:rsidRPr="000B5E10" w:rsidRDefault="00C44245" w:rsidP="005C0200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0B5E1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 xml:space="preserve">Bifidobacterium </w:t>
            </w:r>
            <w:r w:rsidRPr="000B5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gen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4245" w:rsidRPr="000B5E10" w:rsidRDefault="007C2C6D" w:rsidP="005C020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8</w:t>
            </w:r>
          </w:p>
        </w:tc>
      </w:tr>
      <w:tr w:rsidR="00C44245" w:rsidRPr="000B5E10" w:rsidTr="005C0200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4245" w:rsidRPr="000B5E10" w:rsidRDefault="00C44245" w:rsidP="005C020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B5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Bac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4245" w:rsidRPr="000B5E10" w:rsidRDefault="00C44245" w:rsidP="005C020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B5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CCAATGTGGGGACC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4245" w:rsidRPr="000B5E10" w:rsidRDefault="00C44245" w:rsidP="005C0200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0B5E1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 xml:space="preserve">Bacteroides </w:t>
            </w:r>
            <w:r w:rsidRPr="000B5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4245" w:rsidRPr="000B5E10" w:rsidRDefault="007C2C6D" w:rsidP="005C020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9</w:t>
            </w:r>
          </w:p>
        </w:tc>
      </w:tr>
      <w:tr w:rsidR="00C44245" w:rsidRPr="000B5E10" w:rsidTr="005C0200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4245" w:rsidRPr="000B5E10" w:rsidRDefault="00C44245" w:rsidP="005C020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B5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Enter14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4245" w:rsidRPr="000B5E10" w:rsidRDefault="00C44245" w:rsidP="005C020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B5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CTTTTGCAACCCA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4245" w:rsidRPr="000B5E10" w:rsidRDefault="00C44245" w:rsidP="005C0200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  <w:lang w:eastAsia="es-ES"/>
              </w:rPr>
            </w:pPr>
            <w:r w:rsidRPr="000B5E10">
              <w:rPr>
                <w:rFonts w:ascii="Arial" w:hAnsi="Arial" w:cs="Arial"/>
                <w:i/>
                <w:sz w:val="20"/>
                <w:szCs w:val="20"/>
              </w:rPr>
              <w:t>Enterobacteriac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4245" w:rsidRPr="000B5E10" w:rsidRDefault="0089375C" w:rsidP="005C020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</w:t>
            </w:r>
            <w:r w:rsidR="007C2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</w:p>
        </w:tc>
      </w:tr>
      <w:tr w:rsidR="00C44245" w:rsidRPr="000B5E10" w:rsidTr="005C0200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4245" w:rsidRPr="000B5E10" w:rsidRDefault="00C44245" w:rsidP="005C020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B5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tr4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4245" w:rsidRPr="000B5E10" w:rsidRDefault="00C44245" w:rsidP="005C020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B5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GTTAGCCGTCCCTTTCT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4245" w:rsidRPr="000B5E10" w:rsidRDefault="00C44245" w:rsidP="005C0200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0B5E1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 xml:space="preserve">Streptococcus </w:t>
            </w:r>
            <w:r w:rsidRPr="000B5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4245" w:rsidRPr="000B5E10" w:rsidRDefault="0089375C" w:rsidP="005C020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</w:t>
            </w:r>
            <w:r w:rsidR="007C2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C44245" w:rsidRPr="000B5E10" w:rsidTr="005C0200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4245" w:rsidRPr="000B5E10" w:rsidRDefault="00C44245" w:rsidP="005C020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B5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Lab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4245" w:rsidRPr="000B5E10" w:rsidRDefault="00C44245" w:rsidP="005C020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B5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GGTATTAGCAYCTGTTTC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4245" w:rsidRPr="000B5E10" w:rsidRDefault="00C44245" w:rsidP="005C0200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0B5E1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Lactobacillus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4245" w:rsidRPr="000B5E10" w:rsidRDefault="007C2C6D" w:rsidP="005C020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2</w:t>
            </w:r>
          </w:p>
        </w:tc>
      </w:tr>
      <w:tr w:rsidR="00C44245" w:rsidRPr="000B5E10" w:rsidTr="005C0200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4245" w:rsidRPr="000B5E10" w:rsidRDefault="00C44245" w:rsidP="005C020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B5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to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4245" w:rsidRPr="000B5E10" w:rsidRDefault="00C44245" w:rsidP="005C020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B5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GGTCGGTCTCTCAAC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4245" w:rsidRPr="000B5E10" w:rsidRDefault="00C44245" w:rsidP="005C0200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0B5E1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 xml:space="preserve">Atopobium </w:t>
            </w:r>
            <w:r w:rsidRPr="000B5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clus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4245" w:rsidRPr="000B5E10" w:rsidRDefault="007C2C6D" w:rsidP="005C020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3</w:t>
            </w:r>
          </w:p>
        </w:tc>
      </w:tr>
      <w:tr w:rsidR="00C44245" w:rsidRPr="000B5E10" w:rsidTr="005C0200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4245" w:rsidRPr="000B5E10" w:rsidRDefault="00C44245" w:rsidP="005C020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B5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Erec4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4245" w:rsidRPr="000B5E10" w:rsidRDefault="00C44245" w:rsidP="005C020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B5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GCTTCTTAGTCARGTAC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4245" w:rsidRPr="00C44245" w:rsidRDefault="00C44245" w:rsidP="005C0200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s-ES"/>
              </w:rPr>
            </w:pPr>
            <w:r w:rsidRPr="00C4424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s-ES"/>
              </w:rPr>
              <w:t>Clostridium coccoides- Eubacterium rectale</w:t>
            </w:r>
            <w:r w:rsidRPr="00C442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4245" w:rsidRPr="000B5E10" w:rsidRDefault="0089375C" w:rsidP="005C020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</w:t>
            </w:r>
            <w:r w:rsidR="007C2C6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C44245" w:rsidRPr="000B5E10" w:rsidTr="005C0200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4245" w:rsidRPr="000B5E10" w:rsidRDefault="00C44245" w:rsidP="005C020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B5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Clep8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4245" w:rsidRPr="000B5E10" w:rsidRDefault="00C44245" w:rsidP="005C020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B5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GGTGGATWACTTATTG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4245" w:rsidRPr="000B5E10" w:rsidRDefault="00C44245" w:rsidP="005C0200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0B5E1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 xml:space="preserve">Clostridium leptum </w:t>
            </w:r>
            <w:r w:rsidRPr="000B5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4245" w:rsidRPr="000B5E10" w:rsidRDefault="007C2C6D" w:rsidP="005C020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4</w:t>
            </w:r>
          </w:p>
        </w:tc>
      </w:tr>
      <w:tr w:rsidR="00C44245" w:rsidRPr="000B5E10" w:rsidTr="005C0200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4245" w:rsidRPr="000B5E10" w:rsidRDefault="00C44245" w:rsidP="005C020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B5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Cpef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4245" w:rsidRPr="000B5E10" w:rsidRDefault="00C44245" w:rsidP="005C020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B5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GCTCCTTTGGTTGAATG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4245" w:rsidRPr="000B5E10" w:rsidRDefault="00C44245" w:rsidP="005C0200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0B5E1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Clostridium perfringe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4245" w:rsidRPr="000B5E10" w:rsidRDefault="007C2C6D" w:rsidP="005C020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5</w:t>
            </w:r>
          </w:p>
        </w:tc>
      </w:tr>
      <w:tr w:rsidR="00C44245" w:rsidRPr="000B5E10" w:rsidTr="005C0200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44245" w:rsidRPr="000B5E10" w:rsidRDefault="00C44245" w:rsidP="005C020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B5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Cdif1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44245" w:rsidRPr="000B5E10" w:rsidRDefault="00C44245" w:rsidP="005C020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B5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TCCATCCTGTACTGGCTCAC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44245" w:rsidRPr="000B5E10" w:rsidRDefault="00C44245" w:rsidP="005C0200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0B5E1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Clostridium diffici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44245" w:rsidRPr="000B5E10" w:rsidRDefault="007C2C6D" w:rsidP="005C020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5</w:t>
            </w:r>
          </w:p>
        </w:tc>
      </w:tr>
    </w:tbl>
    <w:p w:rsidR="00C44245" w:rsidRPr="000B5E10" w:rsidRDefault="00C44245" w:rsidP="00C44245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:rsidR="00C44245" w:rsidRPr="000B5E10" w:rsidRDefault="00C44245" w:rsidP="00C44245">
      <w:pPr>
        <w:spacing w:line="480" w:lineRule="auto"/>
        <w:jc w:val="center"/>
        <w:rPr>
          <w:rFonts w:ascii="Arial" w:hAnsi="Arial" w:cs="Arial"/>
          <w:b/>
          <w:sz w:val="24"/>
          <w:szCs w:val="24"/>
        </w:rPr>
      </w:pPr>
    </w:p>
    <w:sectPr w:rsidR="00C44245" w:rsidRPr="000B5E10" w:rsidSect="00683203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oNotDisplayPageBoundaries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6B7B70"/>
    <w:rsid w:val="0000414D"/>
    <w:rsid w:val="00033824"/>
    <w:rsid w:val="000913B0"/>
    <w:rsid w:val="000A3804"/>
    <w:rsid w:val="000C3F9B"/>
    <w:rsid w:val="000D056B"/>
    <w:rsid w:val="00110B1E"/>
    <w:rsid w:val="001334E2"/>
    <w:rsid w:val="00143528"/>
    <w:rsid w:val="0017504F"/>
    <w:rsid w:val="00176705"/>
    <w:rsid w:val="001818F6"/>
    <w:rsid w:val="001928A1"/>
    <w:rsid w:val="001A6C60"/>
    <w:rsid w:val="001C33B9"/>
    <w:rsid w:val="001D4C28"/>
    <w:rsid w:val="00215668"/>
    <w:rsid w:val="00223E0B"/>
    <w:rsid w:val="002A739A"/>
    <w:rsid w:val="003145DE"/>
    <w:rsid w:val="00321585"/>
    <w:rsid w:val="003D443B"/>
    <w:rsid w:val="003E4FDA"/>
    <w:rsid w:val="003E5169"/>
    <w:rsid w:val="00493290"/>
    <w:rsid w:val="004A5E7A"/>
    <w:rsid w:val="004B7FF8"/>
    <w:rsid w:val="004D6E1D"/>
    <w:rsid w:val="0053264A"/>
    <w:rsid w:val="00537A6E"/>
    <w:rsid w:val="005A07BD"/>
    <w:rsid w:val="005B5678"/>
    <w:rsid w:val="005C0200"/>
    <w:rsid w:val="005D57DC"/>
    <w:rsid w:val="005E6934"/>
    <w:rsid w:val="006045AD"/>
    <w:rsid w:val="00622CA3"/>
    <w:rsid w:val="00626279"/>
    <w:rsid w:val="00665199"/>
    <w:rsid w:val="0067165F"/>
    <w:rsid w:val="00683203"/>
    <w:rsid w:val="00683E86"/>
    <w:rsid w:val="006B2456"/>
    <w:rsid w:val="006B5E0D"/>
    <w:rsid w:val="006B7B70"/>
    <w:rsid w:val="006D6099"/>
    <w:rsid w:val="006E6BBD"/>
    <w:rsid w:val="00701029"/>
    <w:rsid w:val="00714542"/>
    <w:rsid w:val="007458D3"/>
    <w:rsid w:val="00746AD6"/>
    <w:rsid w:val="007511F1"/>
    <w:rsid w:val="00794075"/>
    <w:rsid w:val="00797FF1"/>
    <w:rsid w:val="007C2C6D"/>
    <w:rsid w:val="007E0DA8"/>
    <w:rsid w:val="00835135"/>
    <w:rsid w:val="00883840"/>
    <w:rsid w:val="0089375C"/>
    <w:rsid w:val="008E19BC"/>
    <w:rsid w:val="00913E3F"/>
    <w:rsid w:val="00921E09"/>
    <w:rsid w:val="009225B7"/>
    <w:rsid w:val="009325EB"/>
    <w:rsid w:val="0096337D"/>
    <w:rsid w:val="009D10B3"/>
    <w:rsid w:val="00A41636"/>
    <w:rsid w:val="00A4770C"/>
    <w:rsid w:val="00A6632D"/>
    <w:rsid w:val="00AB1B40"/>
    <w:rsid w:val="00AC3BE0"/>
    <w:rsid w:val="00B22B86"/>
    <w:rsid w:val="00B26EAA"/>
    <w:rsid w:val="00B82C81"/>
    <w:rsid w:val="00BA4688"/>
    <w:rsid w:val="00C44245"/>
    <w:rsid w:val="00C644E4"/>
    <w:rsid w:val="00CA2EC6"/>
    <w:rsid w:val="00CB7612"/>
    <w:rsid w:val="00CD1DEA"/>
    <w:rsid w:val="00CE684B"/>
    <w:rsid w:val="00CF1DA3"/>
    <w:rsid w:val="00D145BB"/>
    <w:rsid w:val="00D21FD7"/>
    <w:rsid w:val="00D25292"/>
    <w:rsid w:val="00D33964"/>
    <w:rsid w:val="00D47B46"/>
    <w:rsid w:val="00D61052"/>
    <w:rsid w:val="00D77B74"/>
    <w:rsid w:val="00D81910"/>
    <w:rsid w:val="00DA386B"/>
    <w:rsid w:val="00DA56CB"/>
    <w:rsid w:val="00DE6E08"/>
    <w:rsid w:val="00E568C8"/>
    <w:rsid w:val="00EA4BB0"/>
    <w:rsid w:val="00EF238F"/>
    <w:rsid w:val="00F061BD"/>
    <w:rsid w:val="00F079EB"/>
    <w:rsid w:val="00F450B2"/>
    <w:rsid w:val="00F65A73"/>
    <w:rsid w:val="00F76124"/>
    <w:rsid w:val="00F938B2"/>
    <w:rsid w:val="00FB1129"/>
    <w:rsid w:val="00FB1B5D"/>
    <w:rsid w:val="00FD5A1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metricconverter"/>
  <w:shapeDefaults>
    <o:shapedefaults v:ext="edit" spidmax="4098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7B70"/>
    <w:pPr>
      <w:spacing w:after="200" w:line="276" w:lineRule="auto"/>
    </w:pPr>
    <w:rPr>
      <w:sz w:val="22"/>
      <w:szCs w:val="22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0734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43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49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4</Words>
  <Characters>573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6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par Chenoll</dc:creator>
  <cp:lastModifiedBy>sergio</cp:lastModifiedBy>
  <cp:revision>5</cp:revision>
  <cp:lastPrinted>2013-04-11T09:06:00Z</cp:lastPrinted>
  <dcterms:created xsi:type="dcterms:W3CDTF">2013-09-19T15:56:00Z</dcterms:created>
  <dcterms:modified xsi:type="dcterms:W3CDTF">2013-09-19T16:59:00Z</dcterms:modified>
</cp:coreProperties>
</file>